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52148" w14:textId="3DE72151" w:rsidR="002972F8" w:rsidRDefault="00A01EFB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1EFB">
        <w:rPr>
          <w:rFonts w:ascii="Times New Roman" w:hAnsi="Times New Roman" w:cs="Times New Roman"/>
          <w:sz w:val="24"/>
          <w:szCs w:val="24"/>
        </w:rPr>
        <w:t>Supplementary Materials</w:t>
      </w:r>
      <w:r w:rsidR="00D26497">
        <w:rPr>
          <w:rFonts w:ascii="Times New Roman" w:hAnsi="Times New Roman" w:cs="Times New Roman"/>
          <w:sz w:val="24"/>
          <w:szCs w:val="24"/>
        </w:rPr>
        <w:t>:</w:t>
      </w:r>
    </w:p>
    <w:p w14:paraId="38AB9DFC" w14:textId="77777777" w:rsidR="00D26497" w:rsidRDefault="00D26497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B5E205" w14:textId="77777777" w:rsidR="00A01EFB" w:rsidRPr="00A01EFB" w:rsidRDefault="00A01EFB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38DE6A" w14:textId="77777777" w:rsidR="00A01EFB" w:rsidRPr="00A01EFB" w:rsidRDefault="00A01EFB" w:rsidP="00A01EF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 xml:space="preserve">Assessing potential collateral effects on amphibians </w:t>
      </w:r>
      <w:bookmarkStart w:id="0" w:name="_Hlk178084235"/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from insecticide applications for flea control and plague mitigation</w:t>
      </w:r>
      <w:bookmarkEnd w:id="0"/>
    </w:p>
    <w:p w14:paraId="6CB9633E" w14:textId="77777777" w:rsidR="00A01EFB" w:rsidRPr="00A01EFB" w:rsidRDefault="00A01EFB" w:rsidP="00A01EFB">
      <w:pPr>
        <w:spacing w:after="0" w:line="480" w:lineRule="auto"/>
        <w:rPr>
          <w:rFonts w:ascii="Times New Roman" w:eastAsia="Times New Roman" w:hAnsi="Times New Roman" w:cs="Times New Roman"/>
          <w:bCs/>
          <w:kern w:val="0"/>
          <w:sz w:val="28"/>
          <w:szCs w:val="28"/>
          <w14:ligatures w14:val="none"/>
        </w:rPr>
      </w:pPr>
    </w:p>
    <w:p w14:paraId="1F214074" w14:textId="77777777" w:rsidR="00A01EFB" w:rsidRPr="00A01EFB" w:rsidRDefault="00A01EFB" w:rsidP="00A01EFB">
      <w:pPr>
        <w:spacing w:after="0" w:line="48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David A. Eads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1*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Susan A. Shriner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2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Jeremy W. Ellis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2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Paul M. Cryan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1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Michelle L. Hladik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3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Gregory P. Dooley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4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Erin Muths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1</w:t>
      </w:r>
    </w:p>
    <w:p w14:paraId="59B27097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2D963184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 xml:space="preserve">1 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U.S. Geological Survey, Fort Collins Science Center, Fort Collins, Colorado, United States of America</w:t>
      </w:r>
    </w:p>
    <w:p w14:paraId="75F65490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061720B0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2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National Wildlife Research Center, U.S. Department of Agriculture, Animal and Plant Health Inspection Service, Wildlife Services, Colorado, United States of America</w:t>
      </w:r>
    </w:p>
    <w:p w14:paraId="404DA387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7D875698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3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U.S. Geological Survey, California Water Science Center, Sacramento, California, United States of America</w:t>
      </w:r>
    </w:p>
    <w:p w14:paraId="4C11FC48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690821C2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4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Department of Environmental and Radiological Health Sciences, College of Veterinary Medicine and Biomedical Sciences, Colorado State University, Fort Collins, Colorado, United States of America</w:t>
      </w:r>
    </w:p>
    <w:p w14:paraId="7803F3E1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4AAFE7DD" w14:textId="77777777" w:rsidR="00A01EFB" w:rsidRPr="00A01EFB" w:rsidRDefault="00A01EFB" w:rsidP="00A01EF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01EFB">
        <w:rPr>
          <w:rFonts w:ascii="Times New Roman" w:hAnsi="Times New Roman" w:cs="Times New Roman"/>
          <w:kern w:val="0"/>
          <w:sz w:val="24"/>
          <w:szCs w:val="24"/>
          <w14:ligatures w14:val="none"/>
        </w:rPr>
        <w:t>*Corresponding author</w:t>
      </w:r>
    </w:p>
    <w:p w14:paraId="595EDD21" w14:textId="77777777" w:rsidR="00A01EFB" w:rsidRPr="00A01EFB" w:rsidRDefault="00A01EFB" w:rsidP="00A01EF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7561EA5" w14:textId="77777777" w:rsidR="00A01EFB" w:rsidRPr="00A01EFB" w:rsidRDefault="00A01EFB" w:rsidP="00A01EF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01EF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-mail: deads@usgs.gov</w:t>
      </w:r>
    </w:p>
    <w:p w14:paraId="1655F44B" w14:textId="4A136F93" w:rsidR="002972F8" w:rsidRPr="002972F8" w:rsidRDefault="002972F8" w:rsidP="002972F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4176A7" w14:textId="77777777" w:rsidR="009F65D4" w:rsidRPr="002972F8" w:rsidRDefault="009F65D4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9CC80B" w14:textId="77777777" w:rsidR="002972F8" w:rsidRPr="002972F8" w:rsidRDefault="002972F8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648187" w14:textId="77777777" w:rsidR="002972F8" w:rsidRPr="002972F8" w:rsidRDefault="002972F8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72F8">
        <w:rPr>
          <w:rFonts w:ascii="Times New Roman" w:hAnsi="Times New Roman" w:cs="Times New Roman"/>
          <w:sz w:val="24"/>
          <w:szCs w:val="24"/>
        </w:rPr>
        <w:br w:type="page"/>
      </w:r>
    </w:p>
    <w:p w14:paraId="05A841BA" w14:textId="34454D06" w:rsidR="00152A81" w:rsidRPr="00152A81" w:rsidRDefault="008D0A3F" w:rsidP="00152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54C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B421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06C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972F8" w:rsidRPr="002972F8">
        <w:rPr>
          <w:rFonts w:ascii="Times New Roman" w:hAnsi="Times New Roman" w:cs="Times New Roman"/>
          <w:sz w:val="24"/>
          <w:szCs w:val="24"/>
        </w:rPr>
        <w:t xml:space="preserve"> </w:t>
      </w:r>
      <w:r w:rsidR="00D06C24" w:rsidRPr="000237E1">
        <w:rPr>
          <w:rFonts w:ascii="Times New Roman" w:hAnsi="Times New Roman" w:cs="Times New Roman"/>
          <w:b/>
          <w:bCs/>
          <w:sz w:val="24"/>
          <w:szCs w:val="24"/>
        </w:rPr>
        <w:t xml:space="preserve">Generalized linear model of salamander </w:t>
      </w:r>
      <w:r w:rsidR="00D06C24">
        <w:rPr>
          <w:rFonts w:ascii="Times New Roman" w:hAnsi="Times New Roman" w:cs="Times New Roman"/>
          <w:b/>
          <w:bCs/>
          <w:sz w:val="24"/>
          <w:szCs w:val="24"/>
        </w:rPr>
        <w:t>use of water bowls as cover</w:t>
      </w:r>
      <w:r w:rsidR="00D06C24" w:rsidRPr="000237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06C24" w:rsidRPr="002972F8">
        <w:rPr>
          <w:rFonts w:ascii="Times New Roman" w:hAnsi="Times New Roman" w:cs="Times New Roman"/>
          <w:sz w:val="24"/>
          <w:szCs w:val="24"/>
        </w:rPr>
        <w:t xml:space="preserve"> </w:t>
      </w:r>
      <w:r w:rsidR="00FE54C6">
        <w:rPr>
          <w:rFonts w:ascii="Times New Roman" w:hAnsi="Times New Roman" w:cs="Times New Roman"/>
          <w:sz w:val="24"/>
          <w:szCs w:val="24"/>
        </w:rPr>
        <w:t>Coefficient estimates and standard errors (</w:t>
      </w:r>
      <w:r w:rsidR="00FE54C6" w:rsidRPr="00B36B08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FE54C6">
        <w:rPr>
          <w:rFonts w:ascii="Times New Roman" w:hAnsi="Times New Roman" w:cs="Times New Roman"/>
          <w:sz w:val="24"/>
          <w:szCs w:val="24"/>
        </w:rPr>
        <w:t xml:space="preserve">s) for a </w:t>
      </w:r>
      <w:r w:rsidR="00FE54C6" w:rsidRPr="00FD0E8F">
        <w:rPr>
          <w:rFonts w:ascii="Times New Roman" w:hAnsi="Times New Roman" w:cs="Times New Roman"/>
          <w:sz w:val="24"/>
          <w:szCs w:val="24"/>
        </w:rPr>
        <w:t>generalized linear mixed model</w:t>
      </w:r>
      <w:r w:rsidR="00FE54C6">
        <w:rPr>
          <w:rFonts w:ascii="Times New Roman" w:hAnsi="Times New Roman" w:cs="Times New Roman"/>
          <w:sz w:val="24"/>
          <w:szCs w:val="24"/>
        </w:rPr>
        <w:t xml:space="preserve"> evaluating effects of hour (</w:t>
      </w:r>
      <w:r w:rsidR="00B36B08">
        <w:rPr>
          <w:rFonts w:ascii="Times New Roman" w:hAnsi="Times New Roman" w:cs="Times New Roman"/>
          <w:sz w:val="24"/>
          <w:szCs w:val="24"/>
        </w:rPr>
        <w:t>24 hr clock</w:t>
      </w:r>
      <w:r w:rsidR="00FE54C6">
        <w:rPr>
          <w:rFonts w:ascii="Times New Roman" w:hAnsi="Times New Roman" w:cs="Times New Roman"/>
          <w:sz w:val="24"/>
          <w:szCs w:val="24"/>
        </w:rPr>
        <w:t>), treatment (deltamethrin or fipronil residues, with control [no residues] as a baseline), and period of experiment (before treatment, with after treatment as a baseline) on tiger salamander use of water bowls as cover</w:t>
      </w:r>
      <w:r w:rsidR="00B36B08">
        <w:rPr>
          <w:rFonts w:ascii="Times New Roman" w:hAnsi="Times New Roman" w:cs="Times New Roman"/>
          <w:sz w:val="24"/>
          <w:szCs w:val="24"/>
        </w:rPr>
        <w:t xml:space="preserve"> when outside burrow mesocosms</w:t>
      </w:r>
      <w:r w:rsidR="00FE54C6">
        <w:rPr>
          <w:rFonts w:ascii="Times New Roman" w:hAnsi="Times New Roman" w:cs="Times New Roman"/>
          <w:sz w:val="24"/>
          <w:szCs w:val="24"/>
        </w:rPr>
        <w:t xml:space="preserve">. The model included </w:t>
      </w:r>
      <w:r w:rsidR="00FE54C6" w:rsidRPr="00FD0E8F">
        <w:rPr>
          <w:rFonts w:ascii="Times New Roman" w:hAnsi="Times New Roman" w:cs="Times New Roman"/>
          <w:sz w:val="24"/>
          <w:szCs w:val="24"/>
        </w:rPr>
        <w:t xml:space="preserve">a random effect for “salamander ID” to account for repeated measures </w:t>
      </w:r>
      <w:r w:rsidR="00FE54C6">
        <w:rPr>
          <w:rFonts w:ascii="Times New Roman" w:hAnsi="Times New Roman" w:cs="Times New Roman"/>
          <w:sz w:val="24"/>
          <w:szCs w:val="24"/>
        </w:rPr>
        <w:t>from individual salamanders over time.</w:t>
      </w:r>
      <w:r w:rsidR="00152A81">
        <w:rPr>
          <w:rFonts w:ascii="Times New Roman" w:hAnsi="Times New Roman" w:cs="Times New Roman"/>
          <w:sz w:val="24"/>
          <w:szCs w:val="24"/>
        </w:rPr>
        <w:t xml:space="preserve"> </w:t>
      </w:r>
      <w:r w:rsidR="00152A81" w:rsidRPr="00152A81">
        <w:rPr>
          <w:rFonts w:ascii="Times New Roman" w:hAnsi="Times New Roman" w:cs="Times New Roman"/>
          <w:sz w:val="24"/>
          <w:szCs w:val="24"/>
        </w:rPr>
        <w:t xml:space="preserve">The values are from a model developed using backward elimination such that only statistically significant variables are included. </w:t>
      </w:r>
    </w:p>
    <w:p w14:paraId="17DC691F" w14:textId="22EE2C87" w:rsidR="009F65D4" w:rsidRPr="002972F8" w:rsidRDefault="009F65D4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48298C" w14:textId="77777777" w:rsidR="002972F8" w:rsidRPr="002972F8" w:rsidRDefault="002972F8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9"/>
        <w:gridCol w:w="1206"/>
        <w:gridCol w:w="941"/>
      </w:tblGrid>
      <w:tr w:rsidR="00760CCA" w:rsidRPr="00760CCA" w14:paraId="0B697974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5CE25" w14:textId="77777777" w:rsidR="00760CCA" w:rsidRPr="007977D7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ff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233B7" w14:textId="77777777" w:rsidR="00760CCA" w:rsidRPr="007977D7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6B7E3" w14:textId="77777777" w:rsidR="00760CCA" w:rsidRPr="007977D7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7977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</w:tr>
      <w:tr w:rsidR="00760CCA" w:rsidRPr="00760CCA" w14:paraId="108D82AE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4FF86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BB437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D511D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0</w:t>
            </w:r>
          </w:p>
        </w:tc>
      </w:tr>
      <w:tr w:rsidR="00760CCA" w:rsidRPr="00760CCA" w14:paraId="5070D5BF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B0915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82320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85AD1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</w:tr>
      <w:tr w:rsidR="00760CCA" w:rsidRPr="00760CCA" w14:paraId="6AF9333B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4E7B7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deltamethr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A1D78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92ABC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7</w:t>
            </w:r>
          </w:p>
        </w:tc>
      </w:tr>
      <w:tr w:rsidR="00760CCA" w:rsidRPr="00760CCA" w14:paraId="54BCDA15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F3C77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fiproni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F9FEF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773A9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</w:t>
            </w:r>
          </w:p>
        </w:tc>
      </w:tr>
      <w:tr w:rsidR="00760CCA" w:rsidRPr="00760CCA" w14:paraId="11163BFB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7409A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od (befor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64024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78A02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1</w:t>
            </w:r>
          </w:p>
        </w:tc>
      </w:tr>
      <w:tr w:rsidR="00760CCA" w:rsidRPr="00760CCA" w14:paraId="23CA8E16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7CA14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ur × period (befor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01617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C4C5F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</w:t>
            </w:r>
          </w:p>
        </w:tc>
      </w:tr>
      <w:tr w:rsidR="00760CCA" w:rsidRPr="00760CCA" w14:paraId="46BAF195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9B6F6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deltamethrin) × period (befor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CD474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F6538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4</w:t>
            </w:r>
          </w:p>
        </w:tc>
      </w:tr>
      <w:tr w:rsidR="00760CCA" w:rsidRPr="00760CCA" w14:paraId="4EA868E0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2AB9C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fipronil) × period (befor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E4848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7A603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.500</w:t>
            </w:r>
          </w:p>
        </w:tc>
      </w:tr>
      <w:tr w:rsidR="00760CCA" w:rsidRPr="00760CCA" w14:paraId="075E9284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C4486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deltamethrin) × 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D98C8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AEACD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</w:t>
            </w:r>
          </w:p>
        </w:tc>
      </w:tr>
      <w:tr w:rsidR="00760CCA" w:rsidRPr="00760CCA" w14:paraId="45236328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795D6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fipronil) × 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C224F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D1C4D" w14:textId="77777777" w:rsidR="00760CCA" w:rsidRPr="00760CCA" w:rsidRDefault="00760CCA" w:rsidP="00760C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60C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</w:tr>
    </w:tbl>
    <w:p w14:paraId="52026631" w14:textId="78BFF49D" w:rsidR="009F65D4" w:rsidRPr="002972F8" w:rsidRDefault="009F65D4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F65D4" w:rsidRPr="002972F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E11F2" w14:textId="77777777" w:rsidR="00106AB0" w:rsidRDefault="00106AB0" w:rsidP="00D26497">
      <w:pPr>
        <w:spacing w:after="0" w:line="240" w:lineRule="auto"/>
      </w:pPr>
      <w:r>
        <w:separator/>
      </w:r>
    </w:p>
  </w:endnote>
  <w:endnote w:type="continuationSeparator" w:id="0">
    <w:p w14:paraId="11306082" w14:textId="77777777" w:rsidR="00106AB0" w:rsidRDefault="00106AB0" w:rsidP="00D26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89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13569" w14:textId="51531813" w:rsidR="00D26497" w:rsidRDefault="00D264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E33E46" w14:textId="77777777" w:rsidR="00D26497" w:rsidRDefault="00D264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FDD47" w14:textId="77777777" w:rsidR="00106AB0" w:rsidRDefault="00106AB0" w:rsidP="00D26497">
      <w:pPr>
        <w:spacing w:after="0" w:line="240" w:lineRule="auto"/>
      </w:pPr>
      <w:r>
        <w:separator/>
      </w:r>
    </w:p>
  </w:footnote>
  <w:footnote w:type="continuationSeparator" w:id="0">
    <w:p w14:paraId="2EB4563F" w14:textId="77777777" w:rsidR="00106AB0" w:rsidRDefault="00106AB0" w:rsidP="00D26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5D4"/>
    <w:rsid w:val="000237E1"/>
    <w:rsid w:val="000343C0"/>
    <w:rsid w:val="00067F95"/>
    <w:rsid w:val="00081843"/>
    <w:rsid w:val="00106AB0"/>
    <w:rsid w:val="00144F0E"/>
    <w:rsid w:val="00152A81"/>
    <w:rsid w:val="001B4214"/>
    <w:rsid w:val="001C1D59"/>
    <w:rsid w:val="001F0715"/>
    <w:rsid w:val="00292187"/>
    <w:rsid w:val="00293DE4"/>
    <w:rsid w:val="002972F8"/>
    <w:rsid w:val="00381D0D"/>
    <w:rsid w:val="003C3B17"/>
    <w:rsid w:val="00407C26"/>
    <w:rsid w:val="00413FB6"/>
    <w:rsid w:val="004D78B0"/>
    <w:rsid w:val="005279CF"/>
    <w:rsid w:val="00544F0E"/>
    <w:rsid w:val="0057683B"/>
    <w:rsid w:val="007512A4"/>
    <w:rsid w:val="00760CCA"/>
    <w:rsid w:val="007977D7"/>
    <w:rsid w:val="007B58D7"/>
    <w:rsid w:val="00883EFF"/>
    <w:rsid w:val="008D0A3F"/>
    <w:rsid w:val="009F631A"/>
    <w:rsid w:val="009F65D4"/>
    <w:rsid w:val="00A01EFB"/>
    <w:rsid w:val="00A47DA3"/>
    <w:rsid w:val="00B06889"/>
    <w:rsid w:val="00B36B08"/>
    <w:rsid w:val="00C04466"/>
    <w:rsid w:val="00D06C24"/>
    <w:rsid w:val="00D26497"/>
    <w:rsid w:val="00E020BE"/>
    <w:rsid w:val="00E04EA7"/>
    <w:rsid w:val="00E73EA8"/>
    <w:rsid w:val="00EB4B44"/>
    <w:rsid w:val="00EF3FE0"/>
    <w:rsid w:val="00F574C4"/>
    <w:rsid w:val="00FD462E"/>
    <w:rsid w:val="00FE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5F771"/>
  <w15:chartTrackingRefBased/>
  <w15:docId w15:val="{520CE506-343F-4B71-A361-44F437C38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13FB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214"/>
    <w:pPr>
      <w:spacing w:after="0" w:line="240" w:lineRule="auto"/>
    </w:pPr>
    <w:rPr>
      <w:rFonts w:ascii="Calibri" w:hAnsi="Calibri" w:cs="Calibr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214"/>
    <w:rPr>
      <w:rFonts w:ascii="Calibri" w:hAnsi="Calibri" w:cs="Calibri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B42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42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6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497"/>
  </w:style>
  <w:style w:type="paragraph" w:styleId="Footer">
    <w:name w:val="footer"/>
    <w:basedOn w:val="Normal"/>
    <w:link w:val="FooterChar"/>
    <w:uiPriority w:val="99"/>
    <w:unhideWhenUsed/>
    <w:rsid w:val="00D26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7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ds, David A</dc:creator>
  <cp:keywords/>
  <dc:description/>
  <cp:lastModifiedBy>Eads, David A</cp:lastModifiedBy>
  <cp:revision>2</cp:revision>
  <dcterms:created xsi:type="dcterms:W3CDTF">2025-03-27T22:32:00Z</dcterms:created>
  <dcterms:modified xsi:type="dcterms:W3CDTF">2025-03-27T22:32:00Z</dcterms:modified>
</cp:coreProperties>
</file>